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ED695" w14:textId="77777777" w:rsidR="00431D45" w:rsidRDefault="00431D45" w:rsidP="00431D45">
      <w:pPr>
        <w:ind w:left="-426"/>
      </w:pPr>
      <w:r>
        <w:t xml:space="preserve">Supplementary Table </w:t>
      </w:r>
      <w:r>
        <w:t>2</w:t>
      </w:r>
      <w:r>
        <w:t xml:space="preserve"> – </w:t>
      </w:r>
      <w:r w:rsidR="00B0116A">
        <w:t>Large Artery Stroke a</w:t>
      </w:r>
      <w:r>
        <w:t>ssociation statistics for SNPs taken forward to Stage II</w:t>
      </w:r>
    </w:p>
    <w:tbl>
      <w:tblPr>
        <w:tblpPr w:leftFromText="180" w:rightFromText="180" w:vertAnchor="page" w:horzAnchor="page" w:tblpX="703" w:tblpY="1495"/>
        <w:tblW w:w="13463" w:type="dxa"/>
        <w:tblLook w:val="04A0" w:firstRow="1" w:lastRow="0" w:firstColumn="1" w:lastColumn="0" w:noHBand="0" w:noVBand="1"/>
      </w:tblPr>
      <w:tblGrid>
        <w:gridCol w:w="1508"/>
        <w:gridCol w:w="650"/>
        <w:gridCol w:w="1218"/>
        <w:gridCol w:w="817"/>
        <w:gridCol w:w="850"/>
        <w:gridCol w:w="828"/>
        <w:gridCol w:w="828"/>
        <w:gridCol w:w="1162"/>
        <w:gridCol w:w="828"/>
        <w:gridCol w:w="906"/>
        <w:gridCol w:w="1028"/>
        <w:gridCol w:w="828"/>
        <w:gridCol w:w="850"/>
        <w:gridCol w:w="1162"/>
      </w:tblGrid>
      <w:tr w:rsidR="001E2A1E" w:rsidRPr="00431D45" w14:paraId="3BF37E7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8AEC6C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9C99FD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CC65F0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6F78A8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74C861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381B1E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CB882E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341E63" w14:textId="77777777" w:rsidR="001E2A1E" w:rsidRPr="00431D45" w:rsidRDefault="001E2A1E" w:rsidP="00431D45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87E6EFD" w14:textId="77777777" w:rsidR="001E2A1E" w:rsidRPr="00431D45" w:rsidRDefault="001E2A1E" w:rsidP="00431D45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E08FE40" w14:textId="77777777" w:rsidR="001E2A1E" w:rsidRPr="00431D45" w:rsidRDefault="001E2A1E" w:rsidP="00431D45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A0ECF97" w14:textId="77777777" w:rsidR="001E2A1E" w:rsidRPr="00431D45" w:rsidRDefault="001E2A1E" w:rsidP="00431D45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3EB4E3" w14:textId="77777777" w:rsidR="001E2A1E" w:rsidRPr="00431D45" w:rsidRDefault="001E2A1E" w:rsidP="00431D45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7D0D24" w14:textId="77777777" w:rsidR="001E2A1E" w:rsidRPr="00431D45" w:rsidRDefault="001E2A1E" w:rsidP="00431D45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6DC38C" w14:textId="77777777" w:rsidR="001E2A1E" w:rsidRPr="00431D45" w:rsidRDefault="001E2A1E" w:rsidP="00431D45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</w:tr>
      <w:tr w:rsidR="001E2A1E" w:rsidRPr="00431D45" w14:paraId="490F5719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91D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AD7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33A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DF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23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AE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85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AFE" w14:textId="7D89BAAF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</w:t>
            </w:r>
            <w:r w:rsidR="00DF39E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8A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D1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B7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17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EE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7ED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</w:tr>
      <w:tr w:rsidR="001E2A1E" w:rsidRPr="00431D45" w14:paraId="3E40E47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51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1524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45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B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03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23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E6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549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45B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DF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C38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BC8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83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46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CF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E57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3E-12</w:t>
            </w:r>
          </w:p>
        </w:tc>
      </w:tr>
      <w:tr w:rsidR="001E2A1E" w:rsidRPr="00431D45" w14:paraId="5003DC06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7C9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10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C8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7E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04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1E2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092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D31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5D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D8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B9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D8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04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D9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1D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8F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46E-12</w:t>
            </w:r>
          </w:p>
        </w:tc>
      </w:tr>
      <w:tr w:rsidR="001E2A1E" w:rsidRPr="00431D45" w14:paraId="3B1E2BA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00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730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AF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E9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05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5D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14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0B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59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60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BB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E5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4FB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CD4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A08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2F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1E-11</w:t>
            </w:r>
          </w:p>
        </w:tc>
      </w:tr>
      <w:tr w:rsidR="001E2A1E" w:rsidRPr="00431D45" w14:paraId="44473FE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50E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3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66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0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298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FD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A2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3D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B92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921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C1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2CA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28B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B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A71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52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9E-06</w:t>
            </w:r>
          </w:p>
        </w:tc>
      </w:tr>
      <w:tr w:rsidR="001E2A1E" w:rsidRPr="00431D45" w14:paraId="087C6B8F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0B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749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74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AC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17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9C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5C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D21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882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6C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41E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D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70F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83C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ED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4E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7E-06</w:t>
            </w:r>
          </w:p>
        </w:tc>
      </w:tr>
      <w:tr w:rsidR="001E2A1E" w:rsidRPr="00431D45" w14:paraId="4FBE82B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006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82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27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B7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2989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5B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2B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5E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D9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0D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B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E1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2C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4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14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35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7E-06</w:t>
            </w:r>
          </w:p>
        </w:tc>
      </w:tr>
      <w:tr w:rsidR="001E2A1E" w:rsidRPr="00431D45" w14:paraId="0846D716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C2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33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1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1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299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D4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D96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A9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24B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27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CE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24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F4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1D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98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64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5E-06</w:t>
            </w:r>
          </w:p>
        </w:tc>
      </w:tr>
      <w:tr w:rsidR="001E2A1E" w:rsidRPr="00431D45" w14:paraId="3D166E49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C7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236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03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32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680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09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B3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4FA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EC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95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35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AD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EA0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DA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4A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A86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78E-06</w:t>
            </w:r>
          </w:p>
        </w:tc>
      </w:tr>
      <w:tr w:rsidR="001E2A1E" w:rsidRPr="00431D45" w14:paraId="53766EEF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6B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4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8BC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53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324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33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D73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33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5E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2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E3C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F8F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E17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04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C4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62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54E-06</w:t>
            </w:r>
          </w:p>
        </w:tc>
      </w:tr>
      <w:tr w:rsidR="001E2A1E" w:rsidRPr="00431D45" w14:paraId="3B55BF45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AA5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919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3AB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04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18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48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324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A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BE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7F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98A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AE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3C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AE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1E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59C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20E-06</w:t>
            </w:r>
          </w:p>
        </w:tc>
      </w:tr>
      <w:tr w:rsidR="001E2A1E" w:rsidRPr="00431D45" w14:paraId="0B969C7F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98B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016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4A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F0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324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6C1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EB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FCC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228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C6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6B6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03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476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B3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18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5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76E-06</w:t>
            </w:r>
          </w:p>
        </w:tc>
      </w:tr>
      <w:tr w:rsidR="001E2A1E" w:rsidRPr="00431D45" w14:paraId="23C2AB1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5A5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649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A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97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324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5C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89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B1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4A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45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9E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7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710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7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00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08F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84E-06</w:t>
            </w:r>
          </w:p>
        </w:tc>
      </w:tr>
      <w:tr w:rsidR="001E2A1E" w:rsidRPr="00431D45" w14:paraId="3C9F676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B4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9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EB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B1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45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3A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1C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7D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65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4F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954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F8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4A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AA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E0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F0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1E-05</w:t>
            </w:r>
          </w:p>
        </w:tc>
      </w:tr>
      <w:tr w:rsidR="001E2A1E" w:rsidRPr="00431D45" w14:paraId="40D8876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C8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23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FB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3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74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29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A2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B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FE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86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530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B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1B6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8E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AE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75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2E-05</w:t>
            </w:r>
          </w:p>
        </w:tc>
      </w:tr>
      <w:tr w:rsidR="001E2A1E" w:rsidRPr="00431D45" w14:paraId="22AC3E75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807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586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D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A2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959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488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24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0F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675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5ED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C0C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03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59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90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B8E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FD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7E-05</w:t>
            </w:r>
          </w:p>
        </w:tc>
      </w:tr>
      <w:tr w:rsidR="001E2A1E" w:rsidRPr="00431D45" w14:paraId="4D6D5F8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20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629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B02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E8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959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8E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29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C5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19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42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1B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7A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3C5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AB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3A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0A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7E-05</w:t>
            </w:r>
          </w:p>
        </w:tc>
      </w:tr>
      <w:tr w:rsidR="001E2A1E" w:rsidRPr="00431D45" w14:paraId="1D797F17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47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81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F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A40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7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53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4F8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1C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24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809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03C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DC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9E7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0F8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61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85F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7E-05</w:t>
            </w:r>
          </w:p>
        </w:tc>
      </w:tr>
      <w:tr w:rsidR="001E2A1E" w:rsidRPr="00431D45" w14:paraId="0AB29CE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79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78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B9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799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686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7D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31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E6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EE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70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89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D5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F4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6F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B1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49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0E-05</w:t>
            </w:r>
          </w:p>
        </w:tc>
      </w:tr>
      <w:tr w:rsidR="001E2A1E" w:rsidRPr="00431D45" w14:paraId="2951C53C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5A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75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37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6C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7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A3C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A0D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38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EC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5E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4BC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56D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41E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1AA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08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F36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0E-05</w:t>
            </w:r>
          </w:p>
        </w:tc>
      </w:tr>
      <w:tr w:rsidR="001E2A1E" w:rsidRPr="00431D45" w14:paraId="3C6CCF8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4A5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456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B2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00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959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0CF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F9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5B9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25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74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182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C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47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09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E53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6F6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69E-05</w:t>
            </w:r>
          </w:p>
        </w:tc>
      </w:tr>
      <w:tr w:rsidR="001E2A1E" w:rsidRPr="00431D45" w14:paraId="7FFC9E8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93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0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3E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39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54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EF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A1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45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7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6F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923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ED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EC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392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12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0D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88E-05</w:t>
            </w:r>
          </w:p>
        </w:tc>
      </w:tr>
      <w:tr w:rsidR="001E2A1E" w:rsidRPr="00431D45" w14:paraId="312CBC34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BDF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63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7F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BB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7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69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4E5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7FD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7CF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7F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065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81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71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92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BF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FC5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2</w:t>
            </w:r>
          </w:p>
        </w:tc>
      </w:tr>
      <w:tr w:rsidR="001E2A1E" w:rsidRPr="00431D45" w14:paraId="5639F0AF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DBC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90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2BD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D5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53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E7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50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85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F0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E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E34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646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B39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7E3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F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F6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289</w:t>
            </w:r>
          </w:p>
        </w:tc>
      </w:tr>
      <w:tr w:rsidR="001E2A1E" w:rsidRPr="00431D45" w14:paraId="0349EFE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13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72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AEE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E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17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6C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88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1D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D45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1F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5A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97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8D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D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EEB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3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486</w:t>
            </w:r>
          </w:p>
        </w:tc>
      </w:tr>
      <w:tr w:rsidR="001E2A1E" w:rsidRPr="00431D45" w14:paraId="410E856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A9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81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4A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DCA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74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9FD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0FE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DB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8D7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D8F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01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565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3E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22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11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73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587</w:t>
            </w:r>
          </w:p>
        </w:tc>
      </w:tr>
      <w:tr w:rsidR="001E2A1E" w:rsidRPr="00431D45" w14:paraId="4FBA54D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7F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63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61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B1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700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8D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CF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B4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DF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01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67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4F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2DD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5F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FCE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09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654</w:t>
            </w:r>
          </w:p>
        </w:tc>
      </w:tr>
      <w:tr w:rsidR="001E2A1E" w:rsidRPr="00431D45" w14:paraId="573F4094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45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9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4C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1C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45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D6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35C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7E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0D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0C3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6B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9A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2E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84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8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81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838</w:t>
            </w:r>
          </w:p>
        </w:tc>
      </w:tr>
      <w:tr w:rsidR="001E2A1E" w:rsidRPr="00431D45" w14:paraId="592E86A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B6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8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4D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67B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74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F2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AA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2C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5D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F8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30D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94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5B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B7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79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E5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872</w:t>
            </w:r>
          </w:p>
        </w:tc>
      </w:tr>
      <w:tr w:rsidR="001E2A1E" w:rsidRPr="00431D45" w14:paraId="506A6D0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C55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472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DE2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E8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394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63B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1B1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F9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1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E50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1A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0D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99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78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5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9B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021</w:t>
            </w:r>
          </w:p>
        </w:tc>
      </w:tr>
      <w:tr w:rsidR="001E2A1E" w:rsidRPr="00431D45" w14:paraId="284A4485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BA2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rs10049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8A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3A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700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B2E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87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42B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8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F7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74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EA4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7B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D5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3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E1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342</w:t>
            </w:r>
          </w:p>
        </w:tc>
      </w:tr>
      <w:tr w:rsidR="001E2A1E" w:rsidRPr="00431D45" w14:paraId="72B5A72B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ED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07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33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FB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45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44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03A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C0B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86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1B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75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32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23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C0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BD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4E8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492</w:t>
            </w:r>
          </w:p>
        </w:tc>
      </w:tr>
      <w:tr w:rsidR="001E2A1E" w:rsidRPr="00431D45" w14:paraId="03C20F75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039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09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80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502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700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E32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D90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39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851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4D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2D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BA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7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3B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F87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4A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122</w:t>
            </w:r>
          </w:p>
        </w:tc>
      </w:tr>
      <w:tr w:rsidR="001E2A1E" w:rsidRPr="00431D45" w14:paraId="119AB3B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53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03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5A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9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54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42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8A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D8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2CF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69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F76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36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E3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B4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E5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577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4554</w:t>
            </w:r>
          </w:p>
        </w:tc>
      </w:tr>
      <w:tr w:rsidR="001E2A1E" w:rsidRPr="00431D45" w14:paraId="7E8B252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9C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56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47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F72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682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4F8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A3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E7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E53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F1D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84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D01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253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7B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35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6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4913</w:t>
            </w:r>
          </w:p>
        </w:tc>
      </w:tr>
      <w:tr w:rsidR="001E2A1E" w:rsidRPr="00431D45" w14:paraId="07D0D44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2E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568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C56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84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387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A80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FC6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7F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096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ACB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7D6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E0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C6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C9F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C2E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0B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773</w:t>
            </w:r>
          </w:p>
        </w:tc>
      </w:tr>
      <w:tr w:rsidR="001E2A1E" w:rsidRPr="00431D45" w14:paraId="205F7856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6B2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15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26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3C5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616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BA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50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E3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F3C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03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A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AC8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52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B4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A9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35B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545</w:t>
            </w:r>
          </w:p>
        </w:tc>
      </w:tr>
      <w:tr w:rsidR="001E2A1E" w:rsidRPr="00431D45" w14:paraId="5E64873C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05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0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C2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7A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617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4D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EA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C05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76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8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83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18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1DD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8F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BD0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3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756</w:t>
            </w:r>
          </w:p>
        </w:tc>
      </w:tr>
      <w:tr w:rsidR="001E2A1E" w:rsidRPr="00431D45" w14:paraId="423D830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C8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C7D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F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55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B8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77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F98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B5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60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D5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1A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5AC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C5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14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5D7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8222</w:t>
            </w:r>
          </w:p>
        </w:tc>
      </w:tr>
      <w:tr w:rsidR="001E2A1E" w:rsidRPr="00431D45" w14:paraId="3925ACC2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831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6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68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2CE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71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2C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B59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8E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8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14A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03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FC0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BA4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90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55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51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8671</w:t>
            </w:r>
          </w:p>
        </w:tc>
      </w:tr>
      <w:tr w:rsidR="001E2A1E" w:rsidRPr="00431D45" w14:paraId="20B1166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82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66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90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E93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827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A12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BE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09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98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33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94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DB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0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50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23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67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978</w:t>
            </w:r>
          </w:p>
        </w:tc>
      </w:tr>
      <w:tr w:rsidR="001E2A1E" w:rsidRPr="00431D45" w14:paraId="3D3E43C6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BF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07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6B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90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55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33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6F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EE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14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A7C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B3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78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A2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AFE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23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C2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137</w:t>
            </w:r>
          </w:p>
        </w:tc>
      </w:tr>
      <w:tr w:rsidR="001E2A1E" w:rsidRPr="00431D45" w14:paraId="210E65BA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C3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52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FD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AB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484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6A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1F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411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CC9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30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3C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97B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D4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CE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29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06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259</w:t>
            </w:r>
          </w:p>
        </w:tc>
      </w:tr>
      <w:tr w:rsidR="001E2A1E" w:rsidRPr="00431D45" w14:paraId="236D26DA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B1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00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5D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80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90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62F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A50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BF5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05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44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21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F0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605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72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F2E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2D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58</w:t>
            </w:r>
          </w:p>
        </w:tc>
      </w:tr>
      <w:tr w:rsidR="001E2A1E" w:rsidRPr="00431D45" w14:paraId="2DFB75B9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46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8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6D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6A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72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FD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22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B9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E9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1C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9A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3E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8B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1A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E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A5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639</w:t>
            </w:r>
          </w:p>
        </w:tc>
      </w:tr>
      <w:tr w:rsidR="001E2A1E" w:rsidRPr="00431D45" w14:paraId="1D4CACA3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0AA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110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23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71F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89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67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77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88A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673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29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A0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5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382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55F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B2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266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685</w:t>
            </w:r>
          </w:p>
        </w:tc>
      </w:tr>
      <w:tr w:rsidR="001E2A1E" w:rsidRPr="00431D45" w14:paraId="4EB9A069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8A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2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EF4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F5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484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39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D1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B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1F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8A4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7B5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447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C4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5D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3F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65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744</w:t>
            </w:r>
          </w:p>
        </w:tc>
      </w:tr>
      <w:tr w:rsidR="001E2A1E" w:rsidRPr="00431D45" w14:paraId="226C66E6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C29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89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07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F95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827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BA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B4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17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17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329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7AD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520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07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6D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F9B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B82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791</w:t>
            </w:r>
          </w:p>
        </w:tc>
      </w:tr>
      <w:tr w:rsidR="001E2A1E" w:rsidRPr="00431D45" w14:paraId="58844E3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32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25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C81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136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827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E42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90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9C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83A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1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1C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CB5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91E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7DA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B0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F3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838</w:t>
            </w:r>
          </w:p>
        </w:tc>
      </w:tr>
      <w:tr w:rsidR="001E2A1E" w:rsidRPr="00431D45" w14:paraId="2827A80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A33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1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66C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CC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484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D16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0AF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047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A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91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37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F8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FFF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9C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FC9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FA4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947</w:t>
            </w:r>
          </w:p>
        </w:tc>
      </w:tr>
      <w:tr w:rsidR="001E2A1E" w:rsidRPr="00431D45" w14:paraId="783FEF5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B2E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2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40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90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611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375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B9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255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2B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7C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DA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0A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FB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F8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C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E6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021</w:t>
            </w:r>
          </w:p>
        </w:tc>
      </w:tr>
      <w:tr w:rsidR="001E2A1E" w:rsidRPr="00431D45" w14:paraId="622E797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B3D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898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8FC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07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90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37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9E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517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C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374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FF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A7D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D8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D37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B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F9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19</w:t>
            </w:r>
          </w:p>
        </w:tc>
      </w:tr>
      <w:tr w:rsidR="001E2A1E" w:rsidRPr="00431D45" w14:paraId="1550CA1A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D1A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164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C99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268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015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B3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FFB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8C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22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8D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28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0D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38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E8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8C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F68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3103</w:t>
            </w:r>
          </w:p>
        </w:tc>
      </w:tr>
      <w:tr w:rsidR="001E2A1E" w:rsidRPr="00431D45" w14:paraId="3199748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35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16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2E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1FE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015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8F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69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0E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158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7F1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F5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54C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F7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2A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02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95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311</w:t>
            </w:r>
          </w:p>
        </w:tc>
      </w:tr>
      <w:tr w:rsidR="001E2A1E" w:rsidRPr="00431D45" w14:paraId="6ECE344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430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1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D01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D0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374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EB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28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E9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ED6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A2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BAD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F9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CA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F09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02F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71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074</w:t>
            </w:r>
          </w:p>
        </w:tc>
      </w:tr>
      <w:tr w:rsidR="001E2A1E" w:rsidRPr="00431D45" w14:paraId="004A13D7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55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41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C5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7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495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298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88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6E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D1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BC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A3B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DF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02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E9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93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42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181</w:t>
            </w:r>
          </w:p>
        </w:tc>
      </w:tr>
      <w:tr w:rsidR="001E2A1E" w:rsidRPr="00431D45" w14:paraId="38370BB6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02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99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F9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22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015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5C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39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0E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88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FD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02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F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2E5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68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02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C5C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218</w:t>
            </w:r>
          </w:p>
        </w:tc>
      </w:tr>
      <w:tr w:rsidR="001E2A1E" w:rsidRPr="00431D45" w14:paraId="4151E3AB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E7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687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B2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BC4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01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1C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28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A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76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78F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31B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9F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4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07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75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24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447</w:t>
            </w:r>
          </w:p>
        </w:tc>
      </w:tr>
      <w:tr w:rsidR="001E2A1E" w:rsidRPr="00431D45" w14:paraId="751C46A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EA9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4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A0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36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754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F0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91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9E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41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2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F3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CC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57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3C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5F1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BA7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027</w:t>
            </w:r>
          </w:p>
        </w:tc>
      </w:tr>
      <w:tr w:rsidR="001E2A1E" w:rsidRPr="00431D45" w14:paraId="213E09F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916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947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F6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B4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658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93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95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7EC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0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DA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A3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80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89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B5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AB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0B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153</w:t>
            </w:r>
          </w:p>
        </w:tc>
      </w:tr>
      <w:tr w:rsidR="001E2A1E" w:rsidRPr="00431D45" w14:paraId="2131883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D3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8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5EA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BC9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753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80A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54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38D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8A0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42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F3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D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49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E74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01F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170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646</w:t>
            </w:r>
          </w:p>
        </w:tc>
      </w:tr>
      <w:tr w:rsidR="001E2A1E" w:rsidRPr="00431D45" w14:paraId="7E2EE6A9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DD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921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24F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D7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00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CE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6E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4D2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88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31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2D0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56F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B09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A6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3F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3D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856</w:t>
            </w:r>
          </w:p>
        </w:tc>
      </w:tr>
      <w:tr w:rsidR="001E2A1E" w:rsidRPr="00431D45" w14:paraId="7F511384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CD3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74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F8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009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70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E7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72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06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6D8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67C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7E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81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6CA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21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0D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FF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944</w:t>
            </w:r>
          </w:p>
        </w:tc>
      </w:tr>
      <w:tr w:rsidR="001E2A1E" w:rsidRPr="00431D45" w14:paraId="495A37C1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AC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612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EF4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81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71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A98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CF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E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171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9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47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A5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A8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AC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7D1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CD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6072</w:t>
            </w:r>
          </w:p>
        </w:tc>
      </w:tr>
      <w:tr w:rsidR="001E2A1E" w:rsidRPr="00431D45" w14:paraId="5E292077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F7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87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93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F3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299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67B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77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AB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588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2A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00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2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E5B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DCC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61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CA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6202</w:t>
            </w:r>
          </w:p>
        </w:tc>
      </w:tr>
      <w:tr w:rsidR="001E2A1E" w:rsidRPr="00431D45" w14:paraId="3AFBF51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5A9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19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34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F2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484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62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95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00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E7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9A5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277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BA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84D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3E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36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D4C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6816</w:t>
            </w:r>
          </w:p>
        </w:tc>
      </w:tr>
      <w:tr w:rsidR="001E2A1E" w:rsidRPr="00431D45" w14:paraId="11D79C8E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CD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90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27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423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54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CF5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FE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C13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1A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3AF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2D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2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A9D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53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B89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5F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7267</w:t>
            </w:r>
          </w:p>
        </w:tc>
      </w:tr>
      <w:tr w:rsidR="001E2A1E" w:rsidRPr="00431D45" w14:paraId="427AE7A7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B36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9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8A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04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754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E9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9C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17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5D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0D8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1D5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6E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34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40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79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FD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7442</w:t>
            </w:r>
          </w:p>
        </w:tc>
      </w:tr>
      <w:tr w:rsidR="001E2A1E" w:rsidRPr="00431D45" w14:paraId="343267EB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C5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74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EC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15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4638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06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452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A6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5E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AA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63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AB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181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FA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9D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F01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16</w:t>
            </w:r>
          </w:p>
        </w:tc>
      </w:tr>
      <w:tr w:rsidR="001E2A1E" w:rsidRPr="00431D45" w14:paraId="6F46664C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4F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7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462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67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65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06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EF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F0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0FD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78C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5E8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38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C5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41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D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7F4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88</w:t>
            </w:r>
          </w:p>
        </w:tc>
      </w:tr>
      <w:tr w:rsidR="001E2A1E" w:rsidRPr="00431D45" w14:paraId="624D13A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6D3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7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23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78E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65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50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D551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40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9E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0A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03F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5F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C3D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9D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698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CC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717</w:t>
            </w:r>
          </w:p>
        </w:tc>
      </w:tr>
      <w:tr w:rsidR="001E2A1E" w:rsidRPr="00431D45" w14:paraId="391B29D8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554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611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D6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0CE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469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14C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AE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34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7A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26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C6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7D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15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13A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5B8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C4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946</w:t>
            </w:r>
          </w:p>
        </w:tc>
      </w:tr>
      <w:tr w:rsidR="001E2A1E" w:rsidRPr="00431D45" w14:paraId="6818514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5B3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24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2E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6A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469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9CDA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E86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0B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72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4A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8D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677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BE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5E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10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9A1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632</w:t>
            </w:r>
          </w:p>
        </w:tc>
      </w:tr>
      <w:tr w:rsidR="001E2A1E" w:rsidRPr="00431D45" w14:paraId="59324F34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D4DD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587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64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664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63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A9E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67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28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F85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05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EBE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188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10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14DF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38A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42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059</w:t>
            </w:r>
          </w:p>
        </w:tc>
      </w:tr>
      <w:tr w:rsidR="001E2A1E" w:rsidRPr="00431D45" w14:paraId="3825531D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6DD5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73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C7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38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468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5F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C31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AB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BF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7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02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37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CB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67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0FB4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37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912</w:t>
            </w:r>
          </w:p>
        </w:tc>
      </w:tr>
      <w:tr w:rsidR="001E2A1E" w:rsidRPr="00431D45" w14:paraId="0F96BD65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2EF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206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54AC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06A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52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909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8C57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900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74C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76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F0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D1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F85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881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012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038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984</w:t>
            </w:r>
          </w:p>
        </w:tc>
      </w:tr>
      <w:tr w:rsidR="001E2A1E" w:rsidRPr="00431D45" w14:paraId="4C01AC8B" w14:textId="77777777" w:rsidTr="001E2A1E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3A0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60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22F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0C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65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D6CC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98B" w14:textId="77777777" w:rsidR="001E2A1E" w:rsidRPr="00431D45" w:rsidRDefault="001E2A1E" w:rsidP="00431D45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9D45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5467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17E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BBB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64A3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536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AD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BF7D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1699" w14:textId="77777777" w:rsidR="001E2A1E" w:rsidRPr="00431D45" w:rsidRDefault="001E2A1E" w:rsidP="00431D4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431D4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466</w:t>
            </w:r>
          </w:p>
        </w:tc>
      </w:tr>
    </w:tbl>
    <w:p w14:paraId="7CDB114E" w14:textId="77777777" w:rsidR="00C9448B" w:rsidRDefault="00C9448B" w:rsidP="00C9448B">
      <w:pPr>
        <w:ind w:left="-426"/>
      </w:pPr>
    </w:p>
    <w:p w14:paraId="70F145A9" w14:textId="77777777" w:rsidR="008D0B44" w:rsidRDefault="008D0B44" w:rsidP="00C9448B">
      <w:pPr>
        <w:ind w:left="-426"/>
      </w:pPr>
    </w:p>
    <w:p w14:paraId="730A5023" w14:textId="77777777" w:rsidR="008D0B44" w:rsidRDefault="008D0B44" w:rsidP="00C9448B">
      <w:pPr>
        <w:ind w:left="-426"/>
      </w:pPr>
    </w:p>
    <w:p w14:paraId="6DB156B5" w14:textId="77777777" w:rsidR="008D0B44" w:rsidRDefault="008D0B44" w:rsidP="00C9448B">
      <w:pPr>
        <w:ind w:left="-426"/>
      </w:pPr>
    </w:p>
    <w:p w14:paraId="475851AB" w14:textId="77777777" w:rsidR="008D0B44" w:rsidRDefault="008D0B44" w:rsidP="00C9448B">
      <w:pPr>
        <w:ind w:left="-426"/>
      </w:pPr>
    </w:p>
    <w:p w14:paraId="2241E6F6" w14:textId="77777777" w:rsidR="008D0B44" w:rsidRDefault="008D0B44" w:rsidP="00C9448B">
      <w:pPr>
        <w:ind w:left="-426"/>
      </w:pPr>
    </w:p>
    <w:p w14:paraId="55463D0A" w14:textId="77777777" w:rsidR="008D0B44" w:rsidRDefault="008D0B44" w:rsidP="00C9448B">
      <w:pPr>
        <w:ind w:left="-426"/>
      </w:pPr>
    </w:p>
    <w:p w14:paraId="02A08207" w14:textId="77777777" w:rsidR="008D0B44" w:rsidRDefault="008D0B44" w:rsidP="00C9448B">
      <w:pPr>
        <w:ind w:left="-426"/>
      </w:pPr>
    </w:p>
    <w:p w14:paraId="62A8EE67" w14:textId="77777777" w:rsidR="008D0B44" w:rsidRDefault="008D0B44" w:rsidP="00C9448B">
      <w:pPr>
        <w:ind w:left="-426"/>
      </w:pPr>
    </w:p>
    <w:p w14:paraId="05CED78A" w14:textId="77777777" w:rsidR="008D0B44" w:rsidRDefault="008D0B44" w:rsidP="00C9448B">
      <w:pPr>
        <w:ind w:left="-426"/>
      </w:pPr>
    </w:p>
    <w:p w14:paraId="6B2F85BF" w14:textId="77777777" w:rsidR="008D0B44" w:rsidRDefault="008D0B44" w:rsidP="00C9448B">
      <w:pPr>
        <w:ind w:left="-426"/>
      </w:pPr>
    </w:p>
    <w:p w14:paraId="192AEE92" w14:textId="77777777" w:rsidR="008D0B44" w:rsidRDefault="008D0B44" w:rsidP="00C9448B">
      <w:pPr>
        <w:ind w:left="-426"/>
      </w:pPr>
    </w:p>
    <w:p w14:paraId="1F0F0605" w14:textId="77777777" w:rsidR="008D0B44" w:rsidRDefault="008D0B44" w:rsidP="00C9448B">
      <w:pPr>
        <w:ind w:left="-426"/>
      </w:pPr>
    </w:p>
    <w:p w14:paraId="1E66C363" w14:textId="77777777" w:rsidR="008D0B44" w:rsidRDefault="008D0B44" w:rsidP="00C9448B">
      <w:pPr>
        <w:ind w:left="-426"/>
      </w:pPr>
    </w:p>
    <w:p w14:paraId="67627113" w14:textId="77777777" w:rsidR="008D0B44" w:rsidRDefault="008D0B44" w:rsidP="00C9448B">
      <w:pPr>
        <w:ind w:left="-426"/>
      </w:pPr>
    </w:p>
    <w:p w14:paraId="4698C403" w14:textId="77777777" w:rsidR="008D0B44" w:rsidRDefault="008D0B44" w:rsidP="00C9448B">
      <w:pPr>
        <w:ind w:left="-426"/>
      </w:pPr>
    </w:p>
    <w:p w14:paraId="6DA48652" w14:textId="77777777" w:rsidR="008D0B44" w:rsidRDefault="008D0B44" w:rsidP="00C9448B">
      <w:pPr>
        <w:ind w:left="-426"/>
      </w:pPr>
    </w:p>
    <w:p w14:paraId="5BC1F2D2" w14:textId="77777777" w:rsidR="008D0B44" w:rsidRDefault="008D0B44" w:rsidP="00C9448B">
      <w:pPr>
        <w:ind w:left="-426"/>
      </w:pPr>
    </w:p>
    <w:p w14:paraId="7C1AA555" w14:textId="2545ABC3" w:rsidR="00C9448B" w:rsidRPr="00315384" w:rsidRDefault="00C9448B" w:rsidP="00C9448B">
      <w:pPr>
        <w:ind w:left="-426"/>
      </w:pPr>
      <w:bookmarkStart w:id="0" w:name="_GoBack"/>
      <w:bookmarkEnd w:id="0"/>
      <w:r>
        <w:t>CHR, chromosome; BP, base position; Freq1, frequency of Allele1</w:t>
      </w:r>
    </w:p>
    <w:p w14:paraId="77453CD7" w14:textId="77777777" w:rsidR="0020595D" w:rsidRPr="00431D45" w:rsidRDefault="0020595D" w:rsidP="00431D45"/>
    <w:sectPr w:rsidR="0020595D" w:rsidRPr="00431D45" w:rsidSect="00431D45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D45"/>
    <w:rsid w:val="001E2A1E"/>
    <w:rsid w:val="0020595D"/>
    <w:rsid w:val="00431D45"/>
    <w:rsid w:val="008D0B44"/>
    <w:rsid w:val="00906748"/>
    <w:rsid w:val="00B0116A"/>
    <w:rsid w:val="00C9448B"/>
    <w:rsid w:val="00DF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E73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D4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1D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D45"/>
    <w:rPr>
      <w:color w:val="800080"/>
      <w:u w:val="single"/>
    </w:rPr>
  </w:style>
  <w:style w:type="paragraph" w:customStyle="1" w:styleId="xl63">
    <w:name w:val="xl63"/>
    <w:basedOn w:val="Normal"/>
    <w:rsid w:val="00431D45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431D45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431D4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431D45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431D4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431D45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431D45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D4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1D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D45"/>
    <w:rPr>
      <w:color w:val="800080"/>
      <w:u w:val="single"/>
    </w:rPr>
  </w:style>
  <w:style w:type="paragraph" w:customStyle="1" w:styleId="xl63">
    <w:name w:val="xl63"/>
    <w:basedOn w:val="Normal"/>
    <w:rsid w:val="00431D45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431D45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431D4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431D45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431D4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431D45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431D45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92</Words>
  <Characters>6228</Characters>
  <Application>Microsoft Macintosh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6</cp:revision>
  <dcterms:created xsi:type="dcterms:W3CDTF">2016-09-22T17:26:00Z</dcterms:created>
  <dcterms:modified xsi:type="dcterms:W3CDTF">2016-09-23T10:29:00Z</dcterms:modified>
</cp:coreProperties>
</file>